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arison of seroprevalence between the autoantibodies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E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colorectal cancer a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ariou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g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</w:p>
    <w:tbl>
      <w:tblPr>
        <w:tblStyle w:val="8"/>
        <w:tblW w:w="444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404"/>
        <w:gridCol w:w="1621"/>
        <w:gridCol w:w="844"/>
        <w:gridCol w:w="1433"/>
        <w:gridCol w:w="884"/>
        <w:gridCol w:w="1365"/>
        <w:gridCol w:w="914"/>
        <w:gridCol w:w="1637"/>
        <w:gridCol w:w="9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H1B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b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 </w:t>
            </w:r>
          </w:p>
        </w:tc>
        <w:tc>
          <w:tcPr>
            <w:tcW w:w="56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QCRC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b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 </w:t>
            </w:r>
          </w:p>
        </w:tc>
        <w:tc>
          <w:tcPr>
            <w:tcW w:w="5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G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b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 </w:t>
            </w:r>
          </w:p>
        </w:tc>
        <w:tc>
          <w:tcPr>
            <w:tcW w:w="6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P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b</w:t>
            </w:r>
          </w:p>
        </w:tc>
        <w:tc>
          <w:tcPr>
            <w:tcW w:w="3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55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/87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2.5%)</w:t>
            </w:r>
          </w:p>
        </w:tc>
        <w:tc>
          <w:tcPr>
            <w:tcW w:w="643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/13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2.3%)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6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/130 (57.7%)</w:t>
            </w:r>
          </w:p>
        </w:tc>
        <w:tc>
          <w:tcPr>
            <w:tcW w:w="35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54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/130 (64.6%)</w:t>
            </w:r>
          </w:p>
        </w:tc>
        <w:tc>
          <w:tcPr>
            <w:tcW w:w="36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4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4/130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4.6%)</w:t>
            </w:r>
          </w:p>
        </w:tc>
        <w:tc>
          <w:tcPr>
            <w:tcW w:w="38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CC stage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/8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1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2/119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5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/119 (56.3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/119 (64.7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/119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.7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CC st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Ⅰ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15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.3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/2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8.2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/22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8.2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/22 (68.2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2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3.6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Ⅱ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/29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1.4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/37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9.5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/37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9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37 (62.2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37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2.2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Ⅲ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3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6.7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/48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4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48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0.4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/48 (62.5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/48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.6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Ⅳ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8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5.0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.0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.0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/12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5.0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/12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5.0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 stages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 + II)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/44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8.6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/59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2.7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/59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4.2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/59 (64.4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/59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2.7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te stages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II + IV)</w:t>
            </w:r>
          </w:p>
        </w:tc>
        <w:tc>
          <w:tcPr>
            <w:tcW w:w="55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/38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2.6%)</w:t>
            </w:r>
          </w:p>
        </w:tc>
        <w:tc>
          <w:tcPr>
            <w:tcW w:w="64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/60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8.3%)</w:t>
            </w:r>
          </w:p>
        </w:tc>
        <w:tc>
          <w:tcPr>
            <w:tcW w:w="335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568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/60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8.3%)</w:t>
            </w:r>
          </w:p>
        </w:tc>
        <w:tc>
          <w:tcPr>
            <w:tcW w:w="35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/6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%)</w:t>
            </w:r>
          </w:p>
        </w:tc>
        <w:tc>
          <w:tcPr>
            <w:tcW w:w="362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64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/6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6.7%)</w:t>
            </w:r>
          </w:p>
        </w:tc>
        <w:tc>
          <w:tcPr>
            <w:tcW w:w="38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b: autoantibody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/>
        </w:rPr>
        <w:t>;;</w:t>
      </w:r>
      <w:r>
        <w:rPr>
          <w:rFonts w:ascii="Times New Roman" w:hAnsi="Times New Roman" w:cs="Times New Roman"/>
          <w:sz w:val="20"/>
          <w:szCs w:val="20"/>
        </w:rPr>
        <w:t xml:space="preserve"> CRC, colorectal cancer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; CEA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rcinoembryonic antigen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44129336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35B3"/>
    <w:rsid w:val="00002F30"/>
    <w:rsid w:val="00027796"/>
    <w:rsid w:val="000349DE"/>
    <w:rsid w:val="00037342"/>
    <w:rsid w:val="00043F52"/>
    <w:rsid w:val="0004619E"/>
    <w:rsid w:val="0005445D"/>
    <w:rsid w:val="00062E93"/>
    <w:rsid w:val="000712CD"/>
    <w:rsid w:val="00082ECB"/>
    <w:rsid w:val="000C6CF5"/>
    <w:rsid w:val="000D0D35"/>
    <w:rsid w:val="000F7990"/>
    <w:rsid w:val="00106DBC"/>
    <w:rsid w:val="001403AF"/>
    <w:rsid w:val="0014481D"/>
    <w:rsid w:val="001504E2"/>
    <w:rsid w:val="00163081"/>
    <w:rsid w:val="00166AA5"/>
    <w:rsid w:val="001A441D"/>
    <w:rsid w:val="001D0F77"/>
    <w:rsid w:val="001F15FB"/>
    <w:rsid w:val="001F37A2"/>
    <w:rsid w:val="00206F0F"/>
    <w:rsid w:val="00207D9A"/>
    <w:rsid w:val="00214ECD"/>
    <w:rsid w:val="002668BC"/>
    <w:rsid w:val="002770E1"/>
    <w:rsid w:val="002771B5"/>
    <w:rsid w:val="00287A8F"/>
    <w:rsid w:val="00287ADF"/>
    <w:rsid w:val="00287B7F"/>
    <w:rsid w:val="00292796"/>
    <w:rsid w:val="00297215"/>
    <w:rsid w:val="002B3597"/>
    <w:rsid w:val="002D6715"/>
    <w:rsid w:val="00300964"/>
    <w:rsid w:val="00306BF5"/>
    <w:rsid w:val="003307DC"/>
    <w:rsid w:val="00340021"/>
    <w:rsid w:val="0034295C"/>
    <w:rsid w:val="00363785"/>
    <w:rsid w:val="00364B7F"/>
    <w:rsid w:val="00375173"/>
    <w:rsid w:val="00377E86"/>
    <w:rsid w:val="00382C9E"/>
    <w:rsid w:val="003A5348"/>
    <w:rsid w:val="003A7504"/>
    <w:rsid w:val="003C5EBE"/>
    <w:rsid w:val="003D4B23"/>
    <w:rsid w:val="003D616C"/>
    <w:rsid w:val="003E23C3"/>
    <w:rsid w:val="00440249"/>
    <w:rsid w:val="00462D1B"/>
    <w:rsid w:val="00473DD4"/>
    <w:rsid w:val="00487071"/>
    <w:rsid w:val="004A2F59"/>
    <w:rsid w:val="004B4FC1"/>
    <w:rsid w:val="004B6651"/>
    <w:rsid w:val="004C1792"/>
    <w:rsid w:val="004D0BAF"/>
    <w:rsid w:val="004D3D28"/>
    <w:rsid w:val="004F0115"/>
    <w:rsid w:val="004F542A"/>
    <w:rsid w:val="00537858"/>
    <w:rsid w:val="00554EDB"/>
    <w:rsid w:val="00564E79"/>
    <w:rsid w:val="0058196F"/>
    <w:rsid w:val="0059597F"/>
    <w:rsid w:val="005970E5"/>
    <w:rsid w:val="005A1FBD"/>
    <w:rsid w:val="005C17BB"/>
    <w:rsid w:val="005C2165"/>
    <w:rsid w:val="005E28CA"/>
    <w:rsid w:val="005E6B43"/>
    <w:rsid w:val="005F758E"/>
    <w:rsid w:val="00611D46"/>
    <w:rsid w:val="00637E23"/>
    <w:rsid w:val="00643E2E"/>
    <w:rsid w:val="00651F1D"/>
    <w:rsid w:val="006830A7"/>
    <w:rsid w:val="0069130B"/>
    <w:rsid w:val="006B63DD"/>
    <w:rsid w:val="006C7373"/>
    <w:rsid w:val="006D7DBB"/>
    <w:rsid w:val="006F334F"/>
    <w:rsid w:val="00714B11"/>
    <w:rsid w:val="007206DD"/>
    <w:rsid w:val="00734277"/>
    <w:rsid w:val="007412BA"/>
    <w:rsid w:val="00770ADD"/>
    <w:rsid w:val="007715BD"/>
    <w:rsid w:val="007A0CFE"/>
    <w:rsid w:val="007A743A"/>
    <w:rsid w:val="007C1585"/>
    <w:rsid w:val="007C364D"/>
    <w:rsid w:val="007E55F5"/>
    <w:rsid w:val="008044B1"/>
    <w:rsid w:val="008104F4"/>
    <w:rsid w:val="008352D1"/>
    <w:rsid w:val="00840613"/>
    <w:rsid w:val="0084414D"/>
    <w:rsid w:val="0085099C"/>
    <w:rsid w:val="0086308D"/>
    <w:rsid w:val="00864756"/>
    <w:rsid w:val="00871B89"/>
    <w:rsid w:val="008B3996"/>
    <w:rsid w:val="008B735B"/>
    <w:rsid w:val="008E1BCE"/>
    <w:rsid w:val="009200E4"/>
    <w:rsid w:val="009219AA"/>
    <w:rsid w:val="00924E0D"/>
    <w:rsid w:val="00927BAB"/>
    <w:rsid w:val="00933CF3"/>
    <w:rsid w:val="00966082"/>
    <w:rsid w:val="0098791B"/>
    <w:rsid w:val="009A25FD"/>
    <w:rsid w:val="009B4E89"/>
    <w:rsid w:val="009C463D"/>
    <w:rsid w:val="009D0AEE"/>
    <w:rsid w:val="009D5020"/>
    <w:rsid w:val="00A2222A"/>
    <w:rsid w:val="00A66FF7"/>
    <w:rsid w:val="00AB16D6"/>
    <w:rsid w:val="00AB27C9"/>
    <w:rsid w:val="00AB5B08"/>
    <w:rsid w:val="00AD44E6"/>
    <w:rsid w:val="00AF1B73"/>
    <w:rsid w:val="00B3285C"/>
    <w:rsid w:val="00B5264D"/>
    <w:rsid w:val="00B55BD0"/>
    <w:rsid w:val="00B800E9"/>
    <w:rsid w:val="00B93A3E"/>
    <w:rsid w:val="00BA2CA5"/>
    <w:rsid w:val="00BA35B3"/>
    <w:rsid w:val="00BB7842"/>
    <w:rsid w:val="00BC74F9"/>
    <w:rsid w:val="00BC7BD0"/>
    <w:rsid w:val="00BD06A5"/>
    <w:rsid w:val="00BE3507"/>
    <w:rsid w:val="00BF0F1D"/>
    <w:rsid w:val="00BF5D67"/>
    <w:rsid w:val="00C1059C"/>
    <w:rsid w:val="00C321D0"/>
    <w:rsid w:val="00C327B4"/>
    <w:rsid w:val="00C47073"/>
    <w:rsid w:val="00C55255"/>
    <w:rsid w:val="00C84981"/>
    <w:rsid w:val="00CB4D0B"/>
    <w:rsid w:val="00CC531B"/>
    <w:rsid w:val="00CD2F53"/>
    <w:rsid w:val="00CD731B"/>
    <w:rsid w:val="00CF0486"/>
    <w:rsid w:val="00CF42A2"/>
    <w:rsid w:val="00D411C2"/>
    <w:rsid w:val="00D607AC"/>
    <w:rsid w:val="00D65BB5"/>
    <w:rsid w:val="00D81F59"/>
    <w:rsid w:val="00DB419B"/>
    <w:rsid w:val="00DE4E7B"/>
    <w:rsid w:val="00E069FA"/>
    <w:rsid w:val="00E1017E"/>
    <w:rsid w:val="00E1478E"/>
    <w:rsid w:val="00E4031C"/>
    <w:rsid w:val="00E40ABC"/>
    <w:rsid w:val="00E54545"/>
    <w:rsid w:val="00E56A20"/>
    <w:rsid w:val="00E57CD1"/>
    <w:rsid w:val="00E63128"/>
    <w:rsid w:val="00E9442D"/>
    <w:rsid w:val="00E959E7"/>
    <w:rsid w:val="00EB221F"/>
    <w:rsid w:val="00EB79ED"/>
    <w:rsid w:val="00EC029A"/>
    <w:rsid w:val="00EC5FEF"/>
    <w:rsid w:val="00ED42D9"/>
    <w:rsid w:val="00ED475F"/>
    <w:rsid w:val="00ED4947"/>
    <w:rsid w:val="00EE781C"/>
    <w:rsid w:val="00F02796"/>
    <w:rsid w:val="00F23E4B"/>
    <w:rsid w:val="00F25B3F"/>
    <w:rsid w:val="00F601E9"/>
    <w:rsid w:val="00F675D3"/>
    <w:rsid w:val="00F812E0"/>
    <w:rsid w:val="00F83565"/>
    <w:rsid w:val="00F91D76"/>
    <w:rsid w:val="00F93352"/>
    <w:rsid w:val="00FB1781"/>
    <w:rsid w:val="00FB6C72"/>
    <w:rsid w:val="00FB6FA2"/>
    <w:rsid w:val="026F6A06"/>
    <w:rsid w:val="02A6629E"/>
    <w:rsid w:val="042D3028"/>
    <w:rsid w:val="05DD02BC"/>
    <w:rsid w:val="074C32E6"/>
    <w:rsid w:val="08604F94"/>
    <w:rsid w:val="0A412DAA"/>
    <w:rsid w:val="0BA31894"/>
    <w:rsid w:val="0CA27C9A"/>
    <w:rsid w:val="0D356731"/>
    <w:rsid w:val="0E0A71BA"/>
    <w:rsid w:val="0F5F1E53"/>
    <w:rsid w:val="0F6335F4"/>
    <w:rsid w:val="125203D7"/>
    <w:rsid w:val="156D14EE"/>
    <w:rsid w:val="16CA5D3A"/>
    <w:rsid w:val="19E05F5F"/>
    <w:rsid w:val="1A8B42A2"/>
    <w:rsid w:val="1E685ECE"/>
    <w:rsid w:val="1EDB7457"/>
    <w:rsid w:val="1FAB2762"/>
    <w:rsid w:val="20770ED6"/>
    <w:rsid w:val="21B210E9"/>
    <w:rsid w:val="22B92DDD"/>
    <w:rsid w:val="253F7BEF"/>
    <w:rsid w:val="26102328"/>
    <w:rsid w:val="28323521"/>
    <w:rsid w:val="28793AE2"/>
    <w:rsid w:val="288A5546"/>
    <w:rsid w:val="2A0A692C"/>
    <w:rsid w:val="2FCB5D38"/>
    <w:rsid w:val="2FD137A3"/>
    <w:rsid w:val="310C6A0A"/>
    <w:rsid w:val="318F2B82"/>
    <w:rsid w:val="32601D08"/>
    <w:rsid w:val="345B74AA"/>
    <w:rsid w:val="353E3A38"/>
    <w:rsid w:val="35B00299"/>
    <w:rsid w:val="35D10B4F"/>
    <w:rsid w:val="36114238"/>
    <w:rsid w:val="36942043"/>
    <w:rsid w:val="36C4085D"/>
    <w:rsid w:val="384A167E"/>
    <w:rsid w:val="38FF4F4C"/>
    <w:rsid w:val="3D7067FC"/>
    <w:rsid w:val="3EEB110E"/>
    <w:rsid w:val="48970249"/>
    <w:rsid w:val="49A8530B"/>
    <w:rsid w:val="49C257DA"/>
    <w:rsid w:val="4B8E09E8"/>
    <w:rsid w:val="4C0222B3"/>
    <w:rsid w:val="4DCD5BAE"/>
    <w:rsid w:val="50115EDC"/>
    <w:rsid w:val="536544CE"/>
    <w:rsid w:val="546E6090"/>
    <w:rsid w:val="54A115B3"/>
    <w:rsid w:val="56FF228D"/>
    <w:rsid w:val="58796F5E"/>
    <w:rsid w:val="5BC17E03"/>
    <w:rsid w:val="5E3C63B5"/>
    <w:rsid w:val="5EA72C84"/>
    <w:rsid w:val="60E266A1"/>
    <w:rsid w:val="611D078A"/>
    <w:rsid w:val="668A3E5A"/>
    <w:rsid w:val="67C03F80"/>
    <w:rsid w:val="6CD1521E"/>
    <w:rsid w:val="6CD72B6F"/>
    <w:rsid w:val="6EDB079A"/>
    <w:rsid w:val="70907261"/>
    <w:rsid w:val="752912F7"/>
    <w:rsid w:val="76435FB8"/>
    <w:rsid w:val="776D5D0D"/>
    <w:rsid w:val="791C6356"/>
    <w:rsid w:val="79C11BED"/>
    <w:rsid w:val="7C4D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  <w:lang w:val="en-US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8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页眉 字符"/>
    <w:basedOn w:val="9"/>
    <w:link w:val="6"/>
    <w:qFormat/>
    <w:uiPriority w:val="99"/>
    <w:rPr>
      <w:sz w:val="18"/>
      <w:szCs w:val="18"/>
      <w:lang w:val="en-GB"/>
    </w:rPr>
  </w:style>
  <w:style w:type="character" w:customStyle="1" w:styleId="15">
    <w:name w:val="页脚 字符"/>
    <w:basedOn w:val="9"/>
    <w:link w:val="5"/>
    <w:qFormat/>
    <w:uiPriority w:val="99"/>
    <w:rPr>
      <w:sz w:val="18"/>
      <w:szCs w:val="18"/>
      <w:lang w:val="en-GB"/>
    </w:rPr>
  </w:style>
  <w:style w:type="character" w:customStyle="1" w:styleId="16">
    <w:name w:val="批注文字 字符"/>
    <w:basedOn w:val="9"/>
    <w:link w:val="3"/>
    <w:semiHidden/>
    <w:qFormat/>
    <w:uiPriority w:val="99"/>
    <w:rPr>
      <w:lang w:val="en-GB"/>
    </w:rPr>
  </w:style>
  <w:style w:type="character" w:customStyle="1" w:styleId="17">
    <w:name w:val="批注框文本 字符"/>
    <w:basedOn w:val="9"/>
    <w:link w:val="4"/>
    <w:semiHidden/>
    <w:qFormat/>
    <w:uiPriority w:val="99"/>
    <w:rPr>
      <w:sz w:val="18"/>
      <w:szCs w:val="18"/>
      <w:lang w:val="en-GB"/>
    </w:rPr>
  </w:style>
  <w:style w:type="character" w:customStyle="1" w:styleId="18">
    <w:name w:val="批注主题 字符"/>
    <w:basedOn w:val="16"/>
    <w:link w:val="7"/>
    <w:semiHidden/>
    <w:qFormat/>
    <w:uiPriority w:val="99"/>
    <w:rPr>
      <w:b/>
      <w:bCs/>
      <w:sz w:val="20"/>
      <w:szCs w:val="20"/>
      <w:lang w:val="en-GB"/>
    </w:rPr>
  </w:style>
  <w:style w:type="character" w:customStyle="1" w:styleId="19">
    <w:name w:val="fontstyle01"/>
    <w:basedOn w:val="9"/>
    <w:qFormat/>
    <w:uiPriority w:val="0"/>
    <w:rPr>
      <w:rFonts w:ascii="AdvOT596495f2" w:hAnsi="AdvOT596495f2" w:eastAsia="AdvOT596495f2" w:cs="AdvOT596495f2"/>
      <w:color w:val="000000"/>
      <w:sz w:val="28"/>
      <w:szCs w:val="28"/>
    </w:rPr>
  </w:style>
  <w:style w:type="paragraph" w:customStyle="1" w:styleId="2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table" w:customStyle="1" w:styleId="21">
    <w:name w:val="无格式表格 41"/>
    <w:basedOn w:val="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22">
    <w:name w:val="清单表 6 彩色1"/>
    <w:basedOn w:val="8"/>
    <w:qFormat/>
    <w:uiPriority w:val="51"/>
    <w:rPr>
      <w:color w:val="000000" w:themeColor="text1"/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23">
    <w:name w:val="jrnl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19</Characters>
  <Lines>8</Lines>
  <Paragraphs>2</Paragraphs>
  <TotalTime>7</TotalTime>
  <ScaleCrop>false</ScaleCrop>
  <LinksUpToDate>false</LinksUpToDate>
  <CharactersWithSpaces>119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6:42:00Z</dcterms:created>
  <dc:creator>a</dc:creator>
  <cp:lastModifiedBy>黄</cp:lastModifiedBy>
  <cp:lastPrinted>2020-05-22T06:34:00Z</cp:lastPrinted>
  <dcterms:modified xsi:type="dcterms:W3CDTF">2020-05-22T14:04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